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753"/>
        <w:tblW w:w="9286" w:type="dxa"/>
        <w:tblLayout w:type="fixed"/>
        <w:tblLook w:val="0420" w:firstRow="1" w:lastRow="0" w:firstColumn="0" w:lastColumn="0" w:noHBand="0" w:noVBand="1"/>
      </w:tblPr>
      <w:tblGrid>
        <w:gridCol w:w="1560"/>
        <w:gridCol w:w="941"/>
        <w:gridCol w:w="2151"/>
        <w:gridCol w:w="1011"/>
        <w:gridCol w:w="461"/>
        <w:gridCol w:w="2151"/>
        <w:gridCol w:w="1011"/>
      </w:tblGrid>
      <w:tr w:rsidR="00C134BA" w:rsidRPr="00653021" w14:paraId="34DA88DC" w14:textId="77777777" w:rsidTr="00C134BA">
        <w:trPr>
          <w:cantSplit/>
          <w:tblHeader/>
        </w:trPr>
        <w:tc>
          <w:tcPr>
            <w:tcW w:w="156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B0078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3021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94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DD356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3021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1589D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3021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17F17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5592A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3021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Multivariate analysis</w:t>
            </w:r>
          </w:p>
        </w:tc>
      </w:tr>
      <w:tr w:rsidR="00C134BA" w:rsidRPr="00653021" w14:paraId="29EAE636" w14:textId="77777777" w:rsidTr="00C134BA">
        <w:trPr>
          <w:cantSplit/>
          <w:tblHeader/>
        </w:trPr>
        <w:tc>
          <w:tcPr>
            <w:tcW w:w="156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12947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95BF7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9DE08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3021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7C7CC" w14:textId="4BB8C12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3021">
              <w:rPr>
                <w:rFonts w:ascii="Times New Roman" w:eastAsia="DejaVu Sans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653021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8D6B8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22330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3021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CDA2D" w14:textId="0FF2FB5C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3021">
              <w:rPr>
                <w:rFonts w:ascii="Times New Roman" w:eastAsia="DejaVu Sans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653021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C134BA" w:rsidRPr="00653021" w14:paraId="6964B4C1" w14:textId="77777777" w:rsidTr="00C134BA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E74D1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44F89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7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C4443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3A42A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DD9B2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52D7F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F44F2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4BA" w:rsidRPr="00653021" w14:paraId="3E17230B" w14:textId="77777777" w:rsidTr="00C134BA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73CD5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1&amp;T2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5A6BA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9DDE7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2A076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2BBE4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ED852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D87FF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4BA" w:rsidRPr="00653021" w14:paraId="69D2A5BB" w14:textId="77777777" w:rsidTr="00C134BA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83BEF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3&amp;T4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FF8A0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1B976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608 (1.110-2.32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4CB91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26281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9A6C3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719 (0.913-3.23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F4DA5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93</w:t>
            </w:r>
          </w:p>
        </w:tc>
      </w:tr>
      <w:tr w:rsidR="00C134BA" w:rsidRPr="00653021" w14:paraId="7C9CF8E1" w14:textId="77777777" w:rsidTr="00C134BA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CDB43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 stage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47B7F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6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28F08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5DBDB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03202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B3B36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B6135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4BA" w:rsidRPr="00653021" w14:paraId="2D63A2B7" w14:textId="77777777" w:rsidTr="00C134BA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4CCA5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BA7FD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86AC8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53448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3556B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0CA9B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962E4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4BA" w:rsidRPr="00653021" w14:paraId="0CBC313C" w14:textId="77777777" w:rsidTr="00C134BA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610CF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1&amp;N2&amp;N3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FB63C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ED7E5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239 (1.567-3.19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D133B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795C4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93B66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67 (0.755-2.47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87E8F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02</w:t>
            </w:r>
          </w:p>
        </w:tc>
      </w:tr>
      <w:tr w:rsidR="00C134BA" w:rsidRPr="00653021" w14:paraId="4F16E0BA" w14:textId="77777777" w:rsidTr="00C134BA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972E3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athologic stage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928C3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5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D8074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5C425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2AFC3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D8A1B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80579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4BA" w:rsidRPr="00653021" w14:paraId="22ECC726" w14:textId="77777777" w:rsidTr="00C134BA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81D62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Stage </w:t>
            </w:r>
            <w:proofErr w:type="spellStart"/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&amp;Stage</w:t>
            </w:r>
            <w:proofErr w:type="spellEnd"/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BFBF7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9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DF184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75D65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6E30E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15120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20593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4BA" w:rsidRPr="00653021" w14:paraId="22179F03" w14:textId="77777777" w:rsidTr="00C134BA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0C21C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Stage </w:t>
            </w:r>
            <w:proofErr w:type="spellStart"/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II&amp;Stage</w:t>
            </w:r>
            <w:proofErr w:type="spellEnd"/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IV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3AD0C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28F62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391 (1.703-3.35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37D44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96B4D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63B66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930 (0.974-3.82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1640A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59</w:t>
            </w:r>
          </w:p>
        </w:tc>
      </w:tr>
      <w:tr w:rsidR="00C134BA" w:rsidRPr="00653021" w14:paraId="7154B69D" w14:textId="77777777" w:rsidTr="00C134BA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C0596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F40FB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8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CAFD5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23F44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1F914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D6B40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8612B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4BA" w:rsidRPr="00653021" w14:paraId="2B57D761" w14:textId="77777777" w:rsidTr="00C134BA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E98F3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E7C1E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C5C91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8266D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71843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A950F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54EAC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4BA" w:rsidRPr="00653021" w14:paraId="3F0E0691" w14:textId="77777777" w:rsidTr="00C134BA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E753C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46633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17F7A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020 (1.465-2.78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45A10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003A2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84660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621 (1.644-4.17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0B9A0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C134BA" w:rsidRPr="00653021" w14:paraId="68B1163B" w14:textId="77777777" w:rsidTr="00C134BA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EC18B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ER2 status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3B54E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1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F59F0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A158B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948AA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5936C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58522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4BA" w:rsidRPr="00653021" w14:paraId="3E32747E" w14:textId="77777777" w:rsidTr="00C134BA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ECE11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44CF4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8D9F9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EFB2C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6BF65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95BA2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D3CCE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4BA" w:rsidRPr="00653021" w14:paraId="308548E5" w14:textId="77777777" w:rsidTr="00C134BA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BCE75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C1953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44F2F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593 (0.973-2.60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E833C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D6160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D6BC7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21 (0.719-2.07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C8B35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60</w:t>
            </w:r>
          </w:p>
        </w:tc>
      </w:tr>
      <w:tr w:rsidR="00C134BA" w:rsidRPr="00653021" w14:paraId="105EB90E" w14:textId="77777777" w:rsidTr="00C134BA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A4E77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EMC2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0D378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8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D6AD3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7FE64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6FEB9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6C21F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1F19C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4BA" w:rsidRPr="00653021" w14:paraId="141F5E34" w14:textId="77777777" w:rsidTr="00C134BA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DF739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214D4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60206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88782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34C35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F801E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2EA33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4BA" w:rsidRPr="00653021" w14:paraId="23EB4F84" w14:textId="77777777" w:rsidTr="00C134BA">
        <w:trPr>
          <w:cantSplit/>
        </w:trPr>
        <w:tc>
          <w:tcPr>
            <w:tcW w:w="156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DA2CC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4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B1E8A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F50FA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762 (1.266-2.452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24D2D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7A6B1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2AB25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662 (1.033-2.675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C71EC" w14:textId="77777777" w:rsidR="00C134BA" w:rsidRPr="00653021" w:rsidRDefault="00C134BA" w:rsidP="00C134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5302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36</w:t>
            </w:r>
          </w:p>
        </w:tc>
      </w:tr>
    </w:tbl>
    <w:p w14:paraId="14164DCD" w14:textId="0CB958DA" w:rsidR="00DC27DB" w:rsidRPr="00653021" w:rsidRDefault="003A44FF">
      <w:pPr>
        <w:rPr>
          <w:rFonts w:ascii="Times New Roman" w:hAnsi="Times New Roman" w:cs="Times New Roman"/>
        </w:rPr>
      </w:pPr>
      <w:r w:rsidRPr="003A44FF">
        <w:rPr>
          <w:rFonts w:ascii="Times New Roman" w:hAnsi="Times New Roman" w:cs="Times New Roman"/>
          <w:b/>
          <w:bCs/>
        </w:rPr>
        <w:t>Supplementary</w:t>
      </w:r>
      <w:r w:rsidRPr="003A44FF">
        <w:rPr>
          <w:rFonts w:ascii="Times New Roman" w:hAnsi="Times New Roman" w:cs="Times New Roman"/>
          <w:b/>
          <w:bCs/>
        </w:rPr>
        <w:t xml:space="preserve"> </w:t>
      </w:r>
      <w:r w:rsidR="002D199E" w:rsidRPr="00653021"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</w:t>
      </w:r>
      <w:r w:rsidR="002D199E" w:rsidRPr="00653021">
        <w:rPr>
          <w:rFonts w:ascii="Times New Roman" w:hAnsi="Times New Roman" w:cs="Times New Roman"/>
          <w:b/>
          <w:bCs/>
        </w:rPr>
        <w:t xml:space="preserve"> </w:t>
      </w:r>
      <w:r w:rsidR="00653021" w:rsidRPr="00653021">
        <w:rPr>
          <w:rFonts w:ascii="Times New Roman" w:hAnsi="Times New Roman" w:cs="Times New Roman"/>
          <w:b/>
          <w:bCs/>
        </w:rPr>
        <w:t>2</w:t>
      </w:r>
      <w:r w:rsidR="002D199E" w:rsidRPr="00653021">
        <w:rPr>
          <w:rFonts w:ascii="Times New Roman" w:hAnsi="Times New Roman" w:cs="Times New Roman"/>
          <w:b/>
          <w:bCs/>
        </w:rPr>
        <w:t>.</w:t>
      </w:r>
      <w:r w:rsidR="002D199E" w:rsidRPr="00653021">
        <w:rPr>
          <w:rFonts w:ascii="Times New Roman" w:eastAsia="宋体" w:hAnsi="Times New Roman" w:cs="Times New Roman"/>
          <w:lang w:eastAsia="zh-CN"/>
        </w:rPr>
        <w:t xml:space="preserve"> </w:t>
      </w:r>
      <w:r w:rsidR="00C134BA" w:rsidRPr="00653021">
        <w:rPr>
          <w:rFonts w:ascii="Times New Roman" w:hAnsi="Times New Roman" w:cs="Times New Roman"/>
        </w:rPr>
        <w:t>Univariate and multivariate Cox analyses in the TCGA cohorts.</w:t>
      </w:r>
    </w:p>
    <w:sectPr w:rsidR="00DC27DB" w:rsidRPr="00653021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08099" w14:textId="77777777" w:rsidR="00070065" w:rsidRDefault="00070065" w:rsidP="003A44FF">
      <w:r>
        <w:separator/>
      </w:r>
    </w:p>
  </w:endnote>
  <w:endnote w:type="continuationSeparator" w:id="0">
    <w:p w14:paraId="6C0D293F" w14:textId="77777777" w:rsidR="00070065" w:rsidRDefault="00070065" w:rsidP="003A44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D7E58" w14:textId="77777777" w:rsidR="00070065" w:rsidRDefault="00070065" w:rsidP="003A44FF">
      <w:r>
        <w:separator/>
      </w:r>
    </w:p>
  </w:footnote>
  <w:footnote w:type="continuationSeparator" w:id="0">
    <w:p w14:paraId="0A7661E3" w14:textId="77777777" w:rsidR="00070065" w:rsidRDefault="00070065" w:rsidP="003A44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0065"/>
    <w:rsid w:val="00073835"/>
    <w:rsid w:val="001379FE"/>
    <w:rsid w:val="001C0A13"/>
    <w:rsid w:val="001D75AB"/>
    <w:rsid w:val="002D199E"/>
    <w:rsid w:val="0035500D"/>
    <w:rsid w:val="00362E65"/>
    <w:rsid w:val="003A44FF"/>
    <w:rsid w:val="004158F9"/>
    <w:rsid w:val="00457CF1"/>
    <w:rsid w:val="00476C07"/>
    <w:rsid w:val="00653021"/>
    <w:rsid w:val="00747CCE"/>
    <w:rsid w:val="007B3E96"/>
    <w:rsid w:val="008A694E"/>
    <w:rsid w:val="008F1F48"/>
    <w:rsid w:val="00901463"/>
    <w:rsid w:val="00946CB3"/>
    <w:rsid w:val="00AE18EF"/>
    <w:rsid w:val="00AE1BDD"/>
    <w:rsid w:val="00B3547C"/>
    <w:rsid w:val="00B4379D"/>
    <w:rsid w:val="00C134BA"/>
    <w:rsid w:val="00C27329"/>
    <w:rsid w:val="00C31EEB"/>
    <w:rsid w:val="00DC27D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D95F489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3A44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A44F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A44F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A44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0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xing liu</cp:lastModifiedBy>
  <cp:revision>15</cp:revision>
  <dcterms:created xsi:type="dcterms:W3CDTF">2017-02-28T11:18:00Z</dcterms:created>
  <dcterms:modified xsi:type="dcterms:W3CDTF">2021-11-19T14:13:00Z</dcterms:modified>
  <cp:category/>
</cp:coreProperties>
</file>